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CAA71" w14:textId="17D1EA5B" w:rsidR="00B73EB7" w:rsidRPr="00B73EB7" w:rsidRDefault="00B73EB7" w:rsidP="00B73EB7">
      <w:pPr>
        <w:spacing w:after="0" w:line="240" w:lineRule="auto"/>
        <w:jc w:val="left"/>
        <w:rPr>
          <w:rFonts w:eastAsia="游ゴシック" w:cs="Times New Roman"/>
          <w:color w:val="000000"/>
          <w:sz w:val="22"/>
          <w:szCs w:val="22"/>
          <w:lang w:eastAsia="ja-JP" w:bidi="ar-SA"/>
        </w:rPr>
      </w:pPr>
      <w:r w:rsidRPr="00B73EB7">
        <w:rPr>
          <w:rFonts w:eastAsia="游ゴシック" w:cs="Times New Roman"/>
          <w:color w:val="000000"/>
          <w:sz w:val="22"/>
          <w:szCs w:val="22"/>
          <w:lang w:eastAsia="ja-JP" w:bidi="ar-SA"/>
        </w:rPr>
        <w:t>Table 1</w:t>
      </w:r>
      <w:r>
        <w:rPr>
          <w:rFonts w:eastAsia="游ゴシック" w:cs="Times New Roman" w:hint="eastAsia"/>
          <w:color w:val="000000"/>
          <w:sz w:val="22"/>
          <w:szCs w:val="22"/>
          <w:lang w:eastAsia="ja-JP" w:bidi="ar-SA"/>
        </w:rPr>
        <w:t>0</w:t>
      </w:r>
      <w:r w:rsidRPr="00B73EB7">
        <w:rPr>
          <w:rFonts w:eastAsia="游ゴシック" w:cs="Times New Roman"/>
          <w:color w:val="000000"/>
          <w:sz w:val="22"/>
          <w:szCs w:val="22"/>
          <w:lang w:eastAsia="ja-JP" w:bidi="ar-SA"/>
        </w:rPr>
        <w:t>-</w:t>
      </w:r>
      <w:proofErr w:type="gramStart"/>
      <w:r w:rsidRPr="00B73EB7">
        <w:rPr>
          <w:rFonts w:eastAsia="游ゴシック" w:cs="Times New Roman"/>
          <w:color w:val="000000"/>
          <w:sz w:val="22"/>
          <w:szCs w:val="22"/>
          <w:lang w:eastAsia="ja-JP" w:bidi="ar-SA"/>
        </w:rPr>
        <w:t>a  Average</w:t>
      </w:r>
      <w:proofErr w:type="gramEnd"/>
      <w:r w:rsidRPr="00B73EB7">
        <w:rPr>
          <w:rFonts w:eastAsia="游ゴシック" w:cs="Times New Roman"/>
          <w:color w:val="000000"/>
          <w:sz w:val="22"/>
          <w:szCs w:val="22"/>
          <w:lang w:eastAsia="ja-JP" w:bidi="ar-SA"/>
        </w:rPr>
        <w:t xml:space="preserve"> marginal effects of SDEM estimations (Flood)</w:t>
      </w:r>
    </w:p>
    <w:p w14:paraId="56339887" w14:textId="77777777" w:rsidR="00B73EB7" w:rsidRPr="00DF251E" w:rsidRDefault="00B73EB7" w:rsidP="00B73EB7">
      <w:pPr>
        <w:bidi/>
        <w:spacing w:after="0" w:line="240" w:lineRule="auto"/>
        <w:jc w:val="right"/>
        <w:rPr>
          <w:rFonts w:ascii="Calibri" w:eastAsia="Calibri" w:hAnsi="Calibri" w:cs="Arial"/>
          <w:sz w:val="22"/>
          <w:szCs w:val="22"/>
          <w:rtl/>
        </w:rPr>
      </w:pPr>
    </w:p>
    <w:tbl>
      <w:tblPr>
        <w:tblW w:w="9072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843"/>
        <w:gridCol w:w="992"/>
        <w:gridCol w:w="992"/>
        <w:gridCol w:w="992"/>
        <w:gridCol w:w="992"/>
        <w:gridCol w:w="992"/>
        <w:gridCol w:w="993"/>
      </w:tblGrid>
      <w:tr w:rsidR="00B73EB7" w:rsidRPr="00B73EB7" w14:paraId="58F4DD05" w14:textId="77777777" w:rsidTr="00C27B39">
        <w:trPr>
          <w:trHeight w:val="300"/>
        </w:trPr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F46F7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Variable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235FE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proofErr w:type="spellStart"/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dy</w:t>
            </w:r>
            <w:proofErr w:type="spellEnd"/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/dx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E16F5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 xml:space="preserve">std. </w:t>
            </w:r>
            <w:proofErr w:type="gramStart"/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err</w:t>
            </w:r>
            <w:proofErr w:type="gramEnd"/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.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38BFF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z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E8B0E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P&gt;z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9749F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95% conf.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BDE1E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interval</w:t>
            </w:r>
          </w:p>
        </w:tc>
      </w:tr>
      <w:tr w:rsidR="00B73EB7" w:rsidRPr="00B73EB7" w14:paraId="47058AAB" w14:textId="77777777" w:rsidTr="00C27B39">
        <w:trPr>
          <w:trHeight w:val="30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FE487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Popu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EF578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BE20B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BBE1A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8B9E6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066D9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678CF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</w:tr>
      <w:tr w:rsidR="00C27B39" w:rsidRPr="00B73EB7" w14:paraId="29F33A11" w14:textId="77777777" w:rsidTr="00C27B39">
        <w:trPr>
          <w:trHeight w:val="300"/>
        </w:trPr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AA6C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Ratio of elderly popul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7C515" w14:textId="3060CE6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A073EB" w14:textId="0CDB1884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8BEE8A" w14:textId="4C48444A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0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4B065E" w14:textId="0B70978A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3FFCB8" w14:textId="797235A3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2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CEFE01" w14:textId="2D80AA5F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211</w:t>
            </w:r>
          </w:p>
        </w:tc>
      </w:tr>
      <w:tr w:rsidR="00C27B39" w:rsidRPr="00B73EB7" w14:paraId="73D6F17A" w14:textId="77777777" w:rsidTr="00C27B39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75F83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Ratio of work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0D69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primary sec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779D7" w14:textId="3C14D79A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A2152" w14:textId="06A007AA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D1623" w14:textId="4452BAA2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72444" w14:textId="34CEA355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6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71F97" w14:textId="765CBC7B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1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3CA5C" w14:textId="5EB7BB42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113</w:t>
            </w:r>
          </w:p>
        </w:tc>
      </w:tr>
      <w:tr w:rsidR="00B73EB7" w:rsidRPr="00B73EB7" w14:paraId="0A1A747E" w14:textId="77777777" w:rsidTr="00C27B3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ACF28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9F27F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secondary sec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8B81F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C49C3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6A922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381BF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57B17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0012F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</w:tr>
      <w:tr w:rsidR="00B73EB7" w:rsidRPr="00B73EB7" w14:paraId="4FE7646E" w14:textId="77777777" w:rsidTr="00C27B3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3C889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038A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tertiary se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1A1D1" w14:textId="639632D8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39C338" w14:textId="011D7ECD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02EB39" w14:textId="157D406E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06C62B" w14:textId="236930AE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ED3F02" w14:textId="3F93C7EA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96EBF9" w14:textId="56E8E486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</w:tr>
      <w:tr w:rsidR="00C27B39" w:rsidRPr="00B73EB7" w14:paraId="7669B2F6" w14:textId="77777777" w:rsidTr="00C27B39">
        <w:trPr>
          <w:trHeight w:val="300"/>
        </w:trPr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B9E8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Financial strength ind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CF356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02666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DF025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29428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A9EC4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9B60B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</w:tr>
      <w:tr w:rsidR="00C27B39" w:rsidRPr="00B73EB7" w14:paraId="69860805" w14:textId="77777777" w:rsidTr="00C27B39">
        <w:trPr>
          <w:trHeight w:val="30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38805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Ratio of sewage treatment cover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5FD03" w14:textId="4997C77D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823B8" w14:textId="5ECCF18E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F3C8F" w14:textId="775BCB0B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2.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3174F" w14:textId="17896BDF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217F9" w14:textId="0DFBFBB1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1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EA969" w14:textId="16F37930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005</w:t>
            </w:r>
          </w:p>
        </w:tc>
      </w:tr>
      <w:tr w:rsidR="00C27B39" w:rsidRPr="00B73EB7" w14:paraId="2F1EBDEF" w14:textId="77777777" w:rsidTr="00C27B39">
        <w:trPr>
          <w:trHeight w:val="30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90B7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Number of public facili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2A1B6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285CD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3FCA4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FDA19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EC59A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7A97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</w:tr>
      <w:tr w:rsidR="00C27B39" w:rsidRPr="00B73EB7" w14:paraId="08F7527F" w14:textId="77777777" w:rsidTr="00C27B39">
        <w:trPr>
          <w:trHeight w:val="300"/>
        </w:trPr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53D0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Ratio of inhabitable area to total municipal are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C1322B" w14:textId="157CEFA5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AE9321" w14:textId="7502522C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4F4E54" w14:textId="75175BE4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1.6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7CB13A" w14:textId="1C2D280D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A7C734" w14:textId="0B6635B2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91EB29" w14:textId="6B269F44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27B39" w:rsidRPr="00B73EB7" w14:paraId="2CA5700D" w14:textId="77777777" w:rsidTr="00C27B39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49A5F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Ratio of the area of each land use to the area of the municipa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2E5E1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Rice fiel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9F1DB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047FB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657D3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42C38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12FC4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260B8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</w:tr>
      <w:tr w:rsidR="00C27B39" w:rsidRPr="00B73EB7" w14:paraId="0362AE86" w14:textId="77777777" w:rsidTr="00C27B3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C86A34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F31AB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Other agricultural 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152B9" w14:textId="43B8D6FC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F68BD" w14:textId="251C4EF3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1D2DC" w14:textId="4A0D8C1B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2FE3E" w14:textId="04C4BAC2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8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04C77" w14:textId="0A3D5AE1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2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2570F" w14:textId="6ED41844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216</w:t>
            </w:r>
          </w:p>
        </w:tc>
      </w:tr>
      <w:tr w:rsidR="00C27B39" w:rsidRPr="00B73EB7" w14:paraId="17EDCC35" w14:textId="77777777" w:rsidTr="00C27B3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CDF682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E365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Fores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E716F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27DB3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D15B8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6F794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4CA67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57888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</w:tr>
      <w:tr w:rsidR="00C27B39" w:rsidRPr="00B73EB7" w14:paraId="295361AF" w14:textId="77777777" w:rsidTr="00C27B3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BFCCB9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D82EB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Waste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41D35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137B2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27F68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E8728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3E338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0C571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</w:tr>
      <w:tr w:rsidR="00C27B39" w:rsidRPr="00B73EB7" w14:paraId="715C6A99" w14:textId="77777777" w:rsidTr="00C27B3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D7440C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A7985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Building si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4B237" w14:textId="59B3E130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4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5CC16" w14:textId="64D2CB46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353F" w14:textId="05CD184C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1.5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E6FC7" w14:textId="2829C340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3007A" w14:textId="65342518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1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64AB2" w14:textId="1C80086D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923</w:t>
            </w:r>
          </w:p>
        </w:tc>
      </w:tr>
      <w:tr w:rsidR="00C27B39" w:rsidRPr="00B73EB7" w14:paraId="6C6034A4" w14:textId="77777777" w:rsidTr="00C27B3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726AEB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C6C40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Roa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1938A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5F4A1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69E66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7AE10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D4AB8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84373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</w:tr>
      <w:tr w:rsidR="00C27B39" w:rsidRPr="00B73EB7" w14:paraId="791B39D8" w14:textId="77777777" w:rsidTr="00C27B3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D07BAE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8A37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Railw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44F2D" w14:textId="76CFF6FD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9.8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E3A1B" w14:textId="23434D5C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6.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7DF99" w14:textId="67FB893A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1.5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9B67D" w14:textId="37CC68DC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AC54E" w14:textId="37DFA440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21.8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030C1" w14:textId="19AD0D69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2.261</w:t>
            </w:r>
          </w:p>
        </w:tc>
      </w:tr>
      <w:tr w:rsidR="00C27B39" w:rsidRPr="00B73EB7" w14:paraId="047DF533" w14:textId="77777777" w:rsidTr="00C27B3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871C97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08FEA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Other si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F3A8" w14:textId="1EE826AD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1.5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91A05" w14:textId="4B2070CC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1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80F2D" w14:textId="3694138F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1.5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B179F" w14:textId="69BF196E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62CA5" w14:textId="633F91E9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3.5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B6F69" w14:textId="18CD88A4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404</w:t>
            </w:r>
          </w:p>
        </w:tc>
      </w:tr>
      <w:tr w:rsidR="00C27B39" w:rsidRPr="00B73EB7" w14:paraId="52B5E937" w14:textId="77777777" w:rsidTr="00C27B3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346823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BF2E9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Rivers and lak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2B993" w14:textId="1FFFABC2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4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60994" w14:textId="2E6D0373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A500D" w14:textId="272A21AE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1.9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DE209" w14:textId="165ACDF4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5288B" w14:textId="349BD6E5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13BF5" w14:textId="598FCD15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954</w:t>
            </w:r>
          </w:p>
        </w:tc>
      </w:tr>
      <w:tr w:rsidR="00C27B39" w:rsidRPr="00B73EB7" w14:paraId="3A2A9355" w14:textId="77777777" w:rsidTr="00C27B3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C0BA33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3FA7D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Seashor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D5D95" w14:textId="7CBB79D0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8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C049B" w14:textId="3F3D22F0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3.5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9823A" w14:textId="27722D20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2.2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5D5B1" w14:textId="6239F998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3D36C" w14:textId="6529154E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14.9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2B445" w14:textId="74235069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1.147</w:t>
            </w:r>
          </w:p>
        </w:tc>
      </w:tr>
      <w:tr w:rsidR="00C27B39" w:rsidRPr="00B73EB7" w14:paraId="284303FA" w14:textId="77777777" w:rsidTr="00C27B3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62FCAC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0F54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Seawater are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CCFE0" w14:textId="09D0CEC0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F8D5C" w14:textId="2A983FF1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EB2C1" w14:textId="2DD9D020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4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C4FA9" w14:textId="181231B8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6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8CD0E" w14:textId="0D0A2E5F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2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F5093" w14:textId="5AA1B3C6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137</w:t>
            </w:r>
          </w:p>
        </w:tc>
      </w:tr>
      <w:tr w:rsidR="00C27B39" w:rsidRPr="00B73EB7" w14:paraId="34E05E8B" w14:textId="77777777" w:rsidTr="00C27B39">
        <w:trPr>
          <w:trHeight w:val="315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FC48DE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42538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Golf cours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94B480" w14:textId="087A94CA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2.1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DD868F" w14:textId="61AAC566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1.2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802A04" w14:textId="6F63C6D9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1.7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D89DE9" w14:textId="61D06924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2EF845" w14:textId="135E831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4.4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F73605" w14:textId="2BD7CA3F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258</w:t>
            </w:r>
          </w:p>
        </w:tc>
      </w:tr>
    </w:tbl>
    <w:p w14:paraId="1E97D696" w14:textId="77777777" w:rsidR="00B73EB7" w:rsidRDefault="00B73EB7" w:rsidP="00B73EB7">
      <w:pPr>
        <w:spacing w:after="0" w:line="240" w:lineRule="auto"/>
        <w:jc w:val="left"/>
        <w:rPr>
          <w:rFonts w:eastAsia="游ゴシック" w:cs="Times New Roman"/>
          <w:color w:val="000000"/>
          <w:sz w:val="22"/>
          <w:szCs w:val="22"/>
          <w:lang w:eastAsia="ja-JP" w:bidi="ar-SA"/>
        </w:rPr>
        <w:sectPr w:rsidR="00B73EB7" w:rsidSect="00B73EB7">
          <w:type w:val="continuous"/>
          <w:pgSz w:w="11906" w:h="16838"/>
          <w:pgMar w:top="1701" w:right="1701" w:bottom="1701" w:left="1134" w:header="709" w:footer="709" w:gutter="0"/>
          <w:cols w:space="708"/>
          <w:bidi/>
          <w:rtlGutter/>
          <w:docGrid w:linePitch="360"/>
        </w:sectPr>
      </w:pPr>
    </w:p>
    <w:p w14:paraId="13147A57" w14:textId="77777777" w:rsidR="00B73EB7" w:rsidRDefault="00B73EB7" w:rsidP="00B73EB7">
      <w:pPr>
        <w:spacing w:after="0" w:line="240" w:lineRule="auto"/>
        <w:jc w:val="left"/>
        <w:rPr>
          <w:rFonts w:eastAsia="游ゴシック" w:cs="Times New Roman"/>
          <w:color w:val="000000"/>
          <w:sz w:val="22"/>
          <w:szCs w:val="22"/>
          <w:lang w:eastAsia="ja-JP" w:bidi="ar-SA"/>
        </w:rPr>
        <w:sectPr w:rsidR="00B73EB7" w:rsidSect="00B73EB7">
          <w:type w:val="continuous"/>
          <w:pgSz w:w="11906" w:h="16838"/>
          <w:pgMar w:top="1701" w:right="1701" w:bottom="1701" w:left="1134" w:header="709" w:footer="709" w:gutter="0"/>
          <w:cols w:space="708"/>
          <w:bidi/>
          <w:rtlGutter/>
          <w:docGrid w:linePitch="360"/>
        </w:sectPr>
      </w:pPr>
    </w:p>
    <w:p w14:paraId="420FF509" w14:textId="52393974" w:rsidR="00B73EB7" w:rsidRPr="00B73EB7" w:rsidRDefault="00B73EB7" w:rsidP="00B73EB7">
      <w:pPr>
        <w:spacing w:after="0" w:line="240" w:lineRule="auto"/>
        <w:jc w:val="left"/>
        <w:rPr>
          <w:rFonts w:eastAsia="游ゴシック" w:cs="Times New Roman"/>
          <w:color w:val="000000"/>
          <w:sz w:val="22"/>
          <w:szCs w:val="22"/>
          <w:lang w:eastAsia="ja-JP" w:bidi="ar-SA"/>
        </w:rPr>
      </w:pPr>
      <w:r w:rsidRPr="00B73EB7">
        <w:rPr>
          <w:rFonts w:eastAsia="游ゴシック" w:cs="Times New Roman"/>
          <w:color w:val="000000"/>
          <w:sz w:val="22"/>
          <w:szCs w:val="22"/>
          <w:lang w:eastAsia="ja-JP" w:bidi="ar-SA"/>
        </w:rPr>
        <w:lastRenderedPageBreak/>
        <w:t>Table 1</w:t>
      </w:r>
      <w:r>
        <w:rPr>
          <w:rFonts w:eastAsia="游ゴシック" w:cs="Times New Roman" w:hint="eastAsia"/>
          <w:color w:val="000000"/>
          <w:sz w:val="22"/>
          <w:szCs w:val="22"/>
          <w:lang w:eastAsia="ja-JP" w:bidi="ar-SA"/>
        </w:rPr>
        <w:t>1</w:t>
      </w:r>
      <w:r w:rsidRPr="00B73EB7">
        <w:rPr>
          <w:rFonts w:eastAsia="游ゴシック" w:cs="Times New Roman"/>
          <w:color w:val="000000"/>
          <w:sz w:val="22"/>
          <w:szCs w:val="22"/>
          <w:lang w:eastAsia="ja-JP" w:bidi="ar-SA"/>
        </w:rPr>
        <w:t>-</w:t>
      </w:r>
      <w:proofErr w:type="gramStart"/>
      <w:r w:rsidRPr="00B73EB7">
        <w:rPr>
          <w:rFonts w:eastAsia="游ゴシック" w:cs="Times New Roman"/>
          <w:color w:val="000000"/>
          <w:sz w:val="22"/>
          <w:szCs w:val="22"/>
          <w:lang w:eastAsia="ja-JP" w:bidi="ar-SA"/>
        </w:rPr>
        <w:t>a  Average</w:t>
      </w:r>
      <w:proofErr w:type="gramEnd"/>
      <w:r w:rsidRPr="00B73EB7">
        <w:rPr>
          <w:rFonts w:eastAsia="游ゴシック" w:cs="Times New Roman"/>
          <w:color w:val="000000"/>
          <w:sz w:val="22"/>
          <w:szCs w:val="22"/>
          <w:lang w:eastAsia="ja-JP" w:bidi="ar-SA"/>
        </w:rPr>
        <w:t xml:space="preserve"> marginal effects of SDEM estimations (Tsunami)</w:t>
      </w:r>
    </w:p>
    <w:p w14:paraId="79382B1D" w14:textId="77777777" w:rsidR="00B73EB7" w:rsidRPr="00DF251E" w:rsidRDefault="00B73EB7" w:rsidP="00B73EB7">
      <w:pPr>
        <w:bidi/>
        <w:spacing w:after="0" w:line="240" w:lineRule="auto"/>
        <w:jc w:val="right"/>
        <w:rPr>
          <w:rFonts w:ascii="Calibri" w:eastAsia="Calibri" w:hAnsi="Calibri" w:cs="Arial"/>
          <w:sz w:val="22"/>
          <w:szCs w:val="22"/>
          <w:rtl/>
        </w:rPr>
      </w:pPr>
    </w:p>
    <w:tbl>
      <w:tblPr>
        <w:tblW w:w="9072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843"/>
        <w:gridCol w:w="992"/>
        <w:gridCol w:w="992"/>
        <w:gridCol w:w="992"/>
        <w:gridCol w:w="992"/>
        <w:gridCol w:w="992"/>
        <w:gridCol w:w="993"/>
      </w:tblGrid>
      <w:tr w:rsidR="00B73EB7" w:rsidRPr="00B73EB7" w14:paraId="6B1B3595" w14:textId="77777777" w:rsidTr="00C27B39">
        <w:trPr>
          <w:trHeight w:val="300"/>
        </w:trPr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AF75C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Variable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08021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proofErr w:type="spellStart"/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dy</w:t>
            </w:r>
            <w:proofErr w:type="spellEnd"/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/dx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047A1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 xml:space="preserve">std. </w:t>
            </w:r>
            <w:proofErr w:type="gramStart"/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err</w:t>
            </w:r>
            <w:proofErr w:type="gramEnd"/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.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8DCEE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z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07073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P&gt;z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6CB62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95% conf.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5661D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interval</w:t>
            </w:r>
          </w:p>
        </w:tc>
      </w:tr>
      <w:tr w:rsidR="00C27B39" w:rsidRPr="00B73EB7" w14:paraId="1C5B3CE8" w14:textId="77777777" w:rsidTr="00C27B39">
        <w:trPr>
          <w:trHeight w:val="30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872C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Popu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56824" w14:textId="23386559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92004" w14:textId="4594BACF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E2BDE" w14:textId="75CF68DE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1.8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CB92" w14:textId="30F70C6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F9DC4" w14:textId="10A399B9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4609C" w14:textId="6F4CFA90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27B39" w:rsidRPr="00B73EB7" w14:paraId="6EBD2595" w14:textId="77777777" w:rsidTr="00C27B39">
        <w:trPr>
          <w:trHeight w:val="300"/>
        </w:trPr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C49E6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Ratio of elderly popul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EBF08B" w14:textId="7735548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0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77E53A" w14:textId="53F8C6BD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A1CF18" w14:textId="09ED18B4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3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928A49" w14:textId="67D97546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7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CFDFB2" w14:textId="1C74EE00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3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C58CF4" w14:textId="4CDB3B3C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245</w:t>
            </w:r>
          </w:p>
        </w:tc>
      </w:tr>
      <w:tr w:rsidR="00C27B39" w:rsidRPr="00B73EB7" w14:paraId="360FCEF4" w14:textId="77777777" w:rsidTr="00C27B39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7C721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Ratio of work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F1C85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primary sec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60ADD" w14:textId="117C4058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B6D04" w14:textId="66BD37BF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21D26" w14:textId="04109B0B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2.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52DD1" w14:textId="0C18A3C1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BA429" w14:textId="284EE3C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58EB0" w14:textId="758519C3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381</w:t>
            </w:r>
          </w:p>
        </w:tc>
      </w:tr>
      <w:tr w:rsidR="00C27B39" w:rsidRPr="00B73EB7" w14:paraId="7E90279C" w14:textId="77777777" w:rsidTr="00C27B3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33864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70E53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secondary sec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D5042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CC01A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29444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EC0FC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E3394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D78CE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</w:tr>
      <w:tr w:rsidR="00C27B39" w:rsidRPr="00B73EB7" w14:paraId="775DD69F" w14:textId="77777777" w:rsidTr="00C27B3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C9563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BF1C6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tertiary se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4707AF" w14:textId="0E3A5131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FE7461" w14:textId="6E49884F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C382BB" w14:textId="15FF31CB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1.2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7B2371" w14:textId="7A25EC38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B61EB" w14:textId="1BE41862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0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B8533B" w14:textId="18881AC8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349</w:t>
            </w:r>
          </w:p>
        </w:tc>
      </w:tr>
      <w:tr w:rsidR="00C27B39" w:rsidRPr="00B73EB7" w14:paraId="40E518E5" w14:textId="77777777" w:rsidTr="00C27B39">
        <w:trPr>
          <w:trHeight w:val="300"/>
        </w:trPr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89F2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Financial strength ind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BF03E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C4082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387BA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AD5DE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B83AF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7A8D8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</w:tr>
      <w:tr w:rsidR="00C27B39" w:rsidRPr="00B73EB7" w14:paraId="0AD25091" w14:textId="77777777" w:rsidTr="00C27B39">
        <w:trPr>
          <w:trHeight w:val="30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EC66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Ratio of sewage treatment cover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1D90C" w14:textId="38782075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092F4" w14:textId="7381EC03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25C34" w14:textId="5A48222E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3.8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80E42" w14:textId="1C54188D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CBDF" w14:textId="613EAAE5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2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184E" w14:textId="3C2EEC95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077</w:t>
            </w:r>
          </w:p>
        </w:tc>
      </w:tr>
      <w:tr w:rsidR="00C27B39" w:rsidRPr="00B73EB7" w14:paraId="297D60D5" w14:textId="77777777" w:rsidTr="00C27B39">
        <w:trPr>
          <w:trHeight w:val="30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97144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Number of public facili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B0616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53F4D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A477D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54A13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76F33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1EF7D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</w:tr>
      <w:tr w:rsidR="00C27B39" w:rsidRPr="00B73EB7" w14:paraId="6838366E" w14:textId="77777777" w:rsidTr="00C27B39">
        <w:trPr>
          <w:trHeight w:val="300"/>
        </w:trPr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9DBA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Ratio of inhabitable area to total municipal are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C7B3F2" w14:textId="6F36DE5A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1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4F40C7" w14:textId="26FD14D0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74E16C" w14:textId="56143B9D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2.6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F89884" w14:textId="613FDDE2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FFE735" w14:textId="6A301DDC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3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559B6B" w14:textId="52F67D4D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050</w:t>
            </w:r>
          </w:p>
        </w:tc>
      </w:tr>
      <w:tr w:rsidR="00C27B39" w:rsidRPr="00B73EB7" w14:paraId="6A28A94A" w14:textId="77777777" w:rsidTr="00C27B39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CFCA4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Ratio of the area of each land use to the area of the municipa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501E2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Rice fiel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620EF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A1E9C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4F979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376A5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B49C5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9DC64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</w:tr>
      <w:tr w:rsidR="00C27B39" w:rsidRPr="00B73EB7" w14:paraId="47F31E3E" w14:textId="77777777" w:rsidTr="00C27B3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F3683B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26BEF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Other agricultural 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39B20" w14:textId="5531E0E4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2D24B" w14:textId="758D7692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A85E1" w14:textId="4F0AC6E2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EBB51" w14:textId="6B7CB214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9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4DD34" w14:textId="29C88B46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2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6F85F" w14:textId="0D93C663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224</w:t>
            </w:r>
          </w:p>
        </w:tc>
      </w:tr>
      <w:tr w:rsidR="00C27B39" w:rsidRPr="00B73EB7" w14:paraId="6126AC68" w14:textId="77777777" w:rsidTr="00C27B3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DC002C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F750C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Fores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A17C3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E7BD8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1C571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04DD4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68652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BDC7E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</w:tr>
      <w:tr w:rsidR="00C27B39" w:rsidRPr="00B73EB7" w14:paraId="66F582D6" w14:textId="77777777" w:rsidTr="00C27B3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B0FB6F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A8925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Waste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C36A5" w14:textId="792E822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7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9287E" w14:textId="0844093C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3275E" w14:textId="3522E80A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2.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A0077" w14:textId="172C85AD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09B5C" w14:textId="2211009C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5193A" w14:textId="01513472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1.480</w:t>
            </w:r>
          </w:p>
        </w:tc>
      </w:tr>
      <w:tr w:rsidR="00C27B39" w:rsidRPr="00B73EB7" w14:paraId="1BB59925" w14:textId="77777777" w:rsidTr="00C27B3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A9317E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CA23D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Building si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8D48D" w14:textId="2355AFBD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F0F9F" w14:textId="2943B39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71DE8" w14:textId="254D633D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30A47" w14:textId="24E4DFE9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8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DF3BA" w14:textId="7B6EA713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5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BE750" w14:textId="5F0C79A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429</w:t>
            </w:r>
          </w:p>
        </w:tc>
      </w:tr>
      <w:tr w:rsidR="00C27B39" w:rsidRPr="00B73EB7" w14:paraId="1F19A7D9" w14:textId="77777777" w:rsidTr="00C27B3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C0D2F2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951BA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Roa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10ED0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1E48E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9EEC2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953C7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FE830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B4CAF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</w:tr>
      <w:tr w:rsidR="00C27B39" w:rsidRPr="00B73EB7" w14:paraId="2B263F6B" w14:textId="77777777" w:rsidTr="00C27B3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48F43E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EC225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Railw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AD431" w14:textId="7CA3D38E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8.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B31F8" w14:textId="33F7F143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5.6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8CC97" w14:textId="49EF68C9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1.4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D7A00" w14:textId="0093D1DF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E0DDE" w14:textId="41E70C3D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2.7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6DC82" w14:textId="57CD4ACA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19.438</w:t>
            </w:r>
          </w:p>
        </w:tc>
      </w:tr>
      <w:tr w:rsidR="00C27B39" w:rsidRPr="00B73EB7" w14:paraId="4166AFE0" w14:textId="77777777" w:rsidTr="00C27B3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5BBDB1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916A0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Other si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5E48C" w14:textId="79BB0963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1.7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DA254" w14:textId="17640B49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957B2" w14:textId="7411ADC8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1.8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5FFC9" w14:textId="6544CFAF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29DBC" w14:textId="1BE05A7F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1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9F55D" w14:textId="08FC7F86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3.641</w:t>
            </w:r>
          </w:p>
        </w:tc>
      </w:tr>
      <w:tr w:rsidR="00C27B39" w:rsidRPr="00B73EB7" w14:paraId="70FA1F14" w14:textId="77777777" w:rsidTr="00C27B3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75FBF8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01989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Rivers and lak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05856" w14:textId="59B4F2CC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9C497" w14:textId="0DD36204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7BD88" w14:textId="0163E822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6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EDABB" w14:textId="70CD0810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5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A06FC" w14:textId="04BB31FF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2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ABD3A" w14:textId="1C79BD1C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593</w:t>
            </w:r>
          </w:p>
        </w:tc>
      </w:tr>
      <w:tr w:rsidR="00C27B39" w:rsidRPr="00B73EB7" w14:paraId="0134B907" w14:textId="77777777" w:rsidTr="00C27B3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872745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5636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Seashor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A2EC9" w14:textId="05589ADD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8.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18E58" w14:textId="3339D2E6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3.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E77BA" w14:textId="4C5C8763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2.5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3BF0F" w14:textId="14C2C5E5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58DE6" w14:textId="0F2EAF5F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1.9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17650" w14:textId="0D0A8670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14.371</w:t>
            </w:r>
          </w:p>
        </w:tc>
      </w:tr>
      <w:tr w:rsidR="00C27B39" w:rsidRPr="00B73EB7" w14:paraId="3CA937A8" w14:textId="77777777" w:rsidTr="00C27B3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AAEC7A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EE13B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Seawater are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382BB" w14:textId="317BAA1E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B01CB" w14:textId="328B9FBB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0BBFC" w14:textId="35770871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89A7A" w14:textId="598A9B5C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AEB53" w14:textId="34A92F5C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2A10C" w14:textId="6A615FE8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</w:tr>
      <w:tr w:rsidR="00C27B39" w:rsidRPr="00B73EB7" w14:paraId="3B70DA5E" w14:textId="77777777" w:rsidTr="00C27B39">
        <w:trPr>
          <w:trHeight w:val="315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C8E9E5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1C312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Golf cours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654AF4" w14:textId="67D42FA2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9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F93C13" w14:textId="5234357D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1.1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8258AD" w14:textId="37F4DBDF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8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90D265" w14:textId="47A3BD39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4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E43598" w14:textId="6F9F0AEC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3.0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E8FE4F" w14:textId="4372EA0F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1.260</w:t>
            </w:r>
          </w:p>
        </w:tc>
      </w:tr>
    </w:tbl>
    <w:p w14:paraId="11333D19" w14:textId="77777777" w:rsidR="00B73EB7" w:rsidRDefault="00B73EB7" w:rsidP="00B73EB7">
      <w:pPr>
        <w:spacing w:after="0" w:line="240" w:lineRule="auto"/>
        <w:jc w:val="left"/>
        <w:rPr>
          <w:rFonts w:eastAsia="游ゴシック" w:cs="Times New Roman"/>
          <w:color w:val="000000"/>
          <w:sz w:val="22"/>
          <w:szCs w:val="22"/>
          <w:lang w:eastAsia="ja-JP" w:bidi="ar-SA"/>
        </w:rPr>
        <w:sectPr w:rsidR="00B73EB7" w:rsidSect="00B73EB7">
          <w:pgSz w:w="11906" w:h="16838"/>
          <w:pgMar w:top="1701" w:right="1701" w:bottom="1701" w:left="1134" w:header="709" w:footer="709" w:gutter="0"/>
          <w:cols w:space="708"/>
          <w:bidi/>
          <w:rtlGutter/>
          <w:docGrid w:linePitch="360"/>
        </w:sectPr>
      </w:pPr>
    </w:p>
    <w:p w14:paraId="2F395784" w14:textId="37925A0E" w:rsidR="00B73EB7" w:rsidRPr="00B73EB7" w:rsidRDefault="00B73EB7" w:rsidP="00B73EB7">
      <w:pPr>
        <w:spacing w:after="0" w:line="240" w:lineRule="auto"/>
        <w:jc w:val="left"/>
        <w:rPr>
          <w:rFonts w:eastAsia="游ゴシック" w:cs="Times New Roman"/>
          <w:color w:val="000000"/>
          <w:sz w:val="22"/>
          <w:szCs w:val="22"/>
          <w:lang w:eastAsia="ja-JP" w:bidi="ar-SA"/>
        </w:rPr>
      </w:pPr>
      <w:r w:rsidRPr="00B73EB7">
        <w:rPr>
          <w:rFonts w:eastAsia="游ゴシック" w:cs="Times New Roman"/>
          <w:color w:val="000000"/>
          <w:sz w:val="22"/>
          <w:szCs w:val="22"/>
          <w:lang w:eastAsia="ja-JP" w:bidi="ar-SA"/>
        </w:rPr>
        <w:lastRenderedPageBreak/>
        <w:t>Table 1</w:t>
      </w:r>
      <w:r>
        <w:rPr>
          <w:rFonts w:eastAsia="游ゴシック" w:cs="Times New Roman" w:hint="eastAsia"/>
          <w:color w:val="000000"/>
          <w:sz w:val="22"/>
          <w:szCs w:val="22"/>
          <w:lang w:eastAsia="ja-JP" w:bidi="ar-SA"/>
        </w:rPr>
        <w:t>2</w:t>
      </w:r>
      <w:r w:rsidRPr="00B73EB7">
        <w:rPr>
          <w:rFonts w:eastAsia="游ゴシック" w:cs="Times New Roman"/>
          <w:color w:val="000000"/>
          <w:sz w:val="22"/>
          <w:szCs w:val="22"/>
          <w:lang w:eastAsia="ja-JP" w:bidi="ar-SA"/>
        </w:rPr>
        <w:t>-</w:t>
      </w:r>
      <w:proofErr w:type="gramStart"/>
      <w:r w:rsidRPr="00B73EB7">
        <w:rPr>
          <w:rFonts w:eastAsia="游ゴシック" w:cs="Times New Roman"/>
          <w:color w:val="000000"/>
          <w:sz w:val="22"/>
          <w:szCs w:val="22"/>
          <w:lang w:eastAsia="ja-JP" w:bidi="ar-SA"/>
        </w:rPr>
        <w:t>a  Average</w:t>
      </w:r>
      <w:proofErr w:type="gramEnd"/>
      <w:r w:rsidRPr="00B73EB7">
        <w:rPr>
          <w:rFonts w:eastAsia="游ゴシック" w:cs="Times New Roman"/>
          <w:color w:val="000000"/>
          <w:sz w:val="22"/>
          <w:szCs w:val="22"/>
          <w:lang w:eastAsia="ja-JP" w:bidi="ar-SA"/>
        </w:rPr>
        <w:t xml:space="preserve"> marginal effects of SDEM estimations (Storm surge)</w:t>
      </w:r>
    </w:p>
    <w:p w14:paraId="45DF2F9B" w14:textId="77777777" w:rsidR="00B73EB7" w:rsidRPr="00DF251E" w:rsidRDefault="00B73EB7" w:rsidP="00B73EB7">
      <w:pPr>
        <w:bidi/>
        <w:spacing w:after="0" w:line="240" w:lineRule="auto"/>
        <w:jc w:val="right"/>
        <w:rPr>
          <w:rFonts w:ascii="Calibri" w:eastAsia="Calibri" w:hAnsi="Calibri" w:cs="Arial"/>
          <w:sz w:val="22"/>
          <w:szCs w:val="22"/>
          <w:rtl/>
        </w:rPr>
      </w:pPr>
    </w:p>
    <w:tbl>
      <w:tblPr>
        <w:tblW w:w="9072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843"/>
        <w:gridCol w:w="992"/>
        <w:gridCol w:w="992"/>
        <w:gridCol w:w="992"/>
        <w:gridCol w:w="992"/>
        <w:gridCol w:w="992"/>
        <w:gridCol w:w="993"/>
      </w:tblGrid>
      <w:tr w:rsidR="00B73EB7" w:rsidRPr="00B73EB7" w14:paraId="240305C5" w14:textId="77777777" w:rsidTr="00C27B39">
        <w:trPr>
          <w:trHeight w:val="300"/>
        </w:trPr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2202F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Variable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95A82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proofErr w:type="spellStart"/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dy</w:t>
            </w:r>
            <w:proofErr w:type="spellEnd"/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/dx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1DFE0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 xml:space="preserve">std. </w:t>
            </w:r>
            <w:proofErr w:type="gramStart"/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err</w:t>
            </w:r>
            <w:proofErr w:type="gramEnd"/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.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68C7B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z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8517C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P&gt;z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AACD5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95% conf.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5365B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interval</w:t>
            </w:r>
          </w:p>
        </w:tc>
      </w:tr>
      <w:tr w:rsidR="00C27B39" w:rsidRPr="00B73EB7" w14:paraId="1D934AD3" w14:textId="77777777" w:rsidTr="00C27B39">
        <w:trPr>
          <w:trHeight w:val="30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11FB3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Popu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9D44A" w14:textId="7FBDDC7F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218E9" w14:textId="31C0F64A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29090" w14:textId="52B53BFD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8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0D00F" w14:textId="0DCB413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3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AB0EE" w14:textId="49918876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2805D" w14:textId="6F2CFA85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27B39" w:rsidRPr="00B73EB7" w14:paraId="28C64299" w14:textId="77777777" w:rsidTr="00C27B39">
        <w:trPr>
          <w:trHeight w:val="300"/>
        </w:trPr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A4EBB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Ratio of elderly popul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B19C0" w14:textId="2B93B07C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37AEF8" w14:textId="5BE65BBD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404039" w14:textId="2F5A4192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1.0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ECCCA3" w14:textId="349244B3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2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733B7E" w14:textId="6A624584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0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BE260A" w14:textId="5711C586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188</w:t>
            </w:r>
          </w:p>
        </w:tc>
      </w:tr>
      <w:tr w:rsidR="00C27B39" w:rsidRPr="00B73EB7" w14:paraId="311196DC" w14:textId="77777777" w:rsidTr="00C27B39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5AFD0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Ratio of work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69C4C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primary sec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6F25D" w14:textId="39399088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CC310" w14:textId="340B86A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3F829" w14:textId="4802F205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3EAFA" w14:textId="7912242E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A477F" w14:textId="7B0B3C38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5A257" w14:textId="06580D84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</w:tr>
      <w:tr w:rsidR="00C27B39" w:rsidRPr="00B73EB7" w14:paraId="19015AC1" w14:textId="77777777" w:rsidTr="00C27B3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532B1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66FB1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secondary sec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7A668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793BD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B76BA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6AFD7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47EA8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BCBAC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</w:tr>
      <w:tr w:rsidR="00C27B39" w:rsidRPr="00B73EB7" w14:paraId="033AB21D" w14:textId="77777777" w:rsidTr="00C27B3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36CB6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E70B5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tertiary se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E6D3DB" w14:textId="5FD38716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5A3506" w14:textId="50F235ED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B1176D" w14:textId="770BA441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7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DC67D1" w14:textId="14A945AE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4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87B81B" w14:textId="3CE2E5A0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0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AED553" w14:textId="678FF48D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116</w:t>
            </w:r>
          </w:p>
        </w:tc>
      </w:tr>
      <w:tr w:rsidR="00C27B39" w:rsidRPr="00B73EB7" w14:paraId="50066425" w14:textId="77777777" w:rsidTr="00C27B39">
        <w:trPr>
          <w:trHeight w:val="300"/>
        </w:trPr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FB7A8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Financial strength ind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59FEC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4DCE7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5E4B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D0497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5E82E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8DF97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</w:tr>
      <w:tr w:rsidR="00C27B39" w:rsidRPr="00B73EB7" w14:paraId="77985233" w14:textId="77777777" w:rsidTr="00C27B39">
        <w:trPr>
          <w:trHeight w:val="30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B370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Ratio of sewage treatment cover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C9AEA" w14:textId="18A5C5BA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FEAF0" w14:textId="2A9F37C1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4AA30" w14:textId="392AB005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1.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1EBB2" w14:textId="35AF7F8B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BFA08" w14:textId="28BCB52A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0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3F419" w14:textId="6A7ED28A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15</w:t>
            </w:r>
          </w:p>
        </w:tc>
      </w:tr>
      <w:tr w:rsidR="00C27B39" w:rsidRPr="00B73EB7" w14:paraId="5774A3BD" w14:textId="77777777" w:rsidTr="00C27B39">
        <w:trPr>
          <w:trHeight w:val="30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656AE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Number of public facili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81746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1858A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CBFF1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C8554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395E5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A5CBD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</w:tr>
      <w:tr w:rsidR="00C27B39" w:rsidRPr="00B73EB7" w14:paraId="273B0157" w14:textId="77777777" w:rsidTr="00C27B39">
        <w:trPr>
          <w:trHeight w:val="300"/>
        </w:trPr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A64C6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Ratio of inhabitable area to total municipal are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B8D4F8" w14:textId="1E5FE083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CF3484" w14:textId="5F34B60A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1E80B3" w14:textId="04387D2C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6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3C1737" w14:textId="0626A4CE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5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5357B3" w14:textId="138D1F92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0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5822C7" w14:textId="2800E860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108</w:t>
            </w:r>
          </w:p>
        </w:tc>
      </w:tr>
      <w:tr w:rsidR="00C27B39" w:rsidRPr="00B73EB7" w14:paraId="599764DA" w14:textId="77777777" w:rsidTr="00C27B39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F204D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Ratio of the area of each land use to the area of the municipa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6FE91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Rice fiel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0DD4A" w14:textId="45DF778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626D7" w14:textId="28F948EA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CE078" w14:textId="7E6F0ECC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1.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C37AD" w14:textId="0597A77E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0F11F" w14:textId="26013829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0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EDCC0" w14:textId="17D436E4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180</w:t>
            </w:r>
          </w:p>
        </w:tc>
      </w:tr>
      <w:tr w:rsidR="00C27B39" w:rsidRPr="00B73EB7" w14:paraId="1BDF4DE6" w14:textId="77777777" w:rsidTr="00C27B3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04D464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4C7F5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Other agricultural 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7F4B7" w14:textId="3B8DBEB8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41448" w14:textId="3E3CBF90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AD51E" w14:textId="7424AE39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E93E6" w14:textId="1A135EB3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CBAA4" w14:textId="19096FD1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1087C" w14:textId="2DAB2078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</w:tr>
      <w:tr w:rsidR="00C27B39" w:rsidRPr="00B73EB7" w14:paraId="76021A5B" w14:textId="77777777" w:rsidTr="00C27B3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BC23A7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0B93A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Fores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EADB4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A9EBE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8BC62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FE1E1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94C55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21952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</w:tr>
      <w:tr w:rsidR="00C27B39" w:rsidRPr="00B73EB7" w14:paraId="6F8BC2F4" w14:textId="77777777" w:rsidTr="00C27B3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B9FE68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1C49A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Waste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04C91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643FF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B6800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1A416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0C2E5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1C267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</w:tr>
      <w:tr w:rsidR="00C27B39" w:rsidRPr="00B73EB7" w14:paraId="2F5203D9" w14:textId="77777777" w:rsidTr="00C27B3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C30D2A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CEE48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Building si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E1AD2" w14:textId="434A92EF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7BBE2" w14:textId="1EF3A6F4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FC5E3" w14:textId="0458A71A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1.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767D0" w14:textId="580F365C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661F1" w14:textId="5AA53DD0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3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82A0C" w14:textId="10413EF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96</w:t>
            </w:r>
          </w:p>
        </w:tc>
      </w:tr>
      <w:tr w:rsidR="00C27B39" w:rsidRPr="00B73EB7" w14:paraId="0C673951" w14:textId="77777777" w:rsidTr="00C27B3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6A6E7A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2593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Roa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73791" w14:textId="32193A83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B943D" w14:textId="0CE67096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3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2A47A" w14:textId="7F79D86B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CBEA1" w14:textId="00708E57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8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9E5F5" w14:textId="791150AE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5.5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795B5" w14:textId="28512271" w:rsidR="00C27B39" w:rsidRPr="00B73EB7" w:rsidRDefault="00C27B39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6.326</w:t>
            </w:r>
          </w:p>
        </w:tc>
      </w:tr>
      <w:tr w:rsidR="00C27B39" w:rsidRPr="00B73EB7" w14:paraId="59247AB4" w14:textId="77777777" w:rsidTr="00C27B3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0E95DD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83D64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Railw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7F3C6" w14:textId="22F28976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FF9F4" w14:textId="7EA1DEF0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4C568" w14:textId="4C269152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5F05D" w14:textId="0A431FC5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2E17F" w14:textId="10FE63B0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1AA71" w14:textId="318D3386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</w:tr>
      <w:tr w:rsidR="00C27B39" w:rsidRPr="00B73EB7" w14:paraId="01492D92" w14:textId="77777777" w:rsidTr="00C27B3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843A6F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29581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Other si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E6643" w14:textId="4BA31866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1.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5B723" w14:textId="4AEBE89B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5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F864B" w14:textId="57475D32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2.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FCE28" w14:textId="67CF2DAA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47F05" w14:textId="1217BF2F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995EA" w14:textId="340E1B2F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2.161</w:t>
            </w:r>
          </w:p>
        </w:tc>
      </w:tr>
      <w:tr w:rsidR="00C27B39" w:rsidRPr="00B73EB7" w14:paraId="751F0BB5" w14:textId="77777777" w:rsidTr="00C27B3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65DB4E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B320E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Rivers and lak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C05B3" w14:textId="1C359AE4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369DB" w14:textId="4F83D4E0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101D9" w14:textId="0F8A6A1F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0D573" w14:textId="4C15EB72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95AAC" w14:textId="7FF6597D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2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82D4F" w14:textId="28D411E3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207</w:t>
            </w:r>
          </w:p>
        </w:tc>
      </w:tr>
      <w:tr w:rsidR="00C27B39" w:rsidRPr="00B73EB7" w14:paraId="64360A0C" w14:textId="77777777" w:rsidTr="00C27B3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11210E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DEB22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Seashor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2310D" w14:textId="6ABF0682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1.8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06DF5" w14:textId="3D698949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1.6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71D41" w14:textId="14C48A1E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1.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A2ADE" w14:textId="52F35725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B61D5" w14:textId="5C6313C3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5.0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52AC0" w14:textId="5FF9FA34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1.414</w:t>
            </w:r>
          </w:p>
        </w:tc>
      </w:tr>
      <w:tr w:rsidR="00C27B39" w:rsidRPr="00B73EB7" w14:paraId="581C59ED" w14:textId="77777777" w:rsidTr="00C27B3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2C69C5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26443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Seawater are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D32EF" w14:textId="220E9B2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7D770" w14:textId="7D9D994A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0AAA6" w14:textId="756D4FDC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F564E" w14:textId="3957B952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ECA6B" w14:textId="5360883F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87424" w14:textId="70003790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</w:tr>
      <w:tr w:rsidR="00C27B39" w:rsidRPr="00B73EB7" w14:paraId="03075060" w14:textId="77777777" w:rsidTr="00C27B39">
        <w:trPr>
          <w:trHeight w:val="315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B2B290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91382" w14:textId="77777777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Golf cours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EE29DC" w14:textId="140078FB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0.9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C8A946" w14:textId="712DF1B9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5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12BFCA" w14:textId="0A9F3D6C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1.5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548EA9" w14:textId="1A040B6A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F1C0E9" w14:textId="2836974F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-2.0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828A7B" w14:textId="51577535" w:rsidR="00C27B39" w:rsidRPr="00B73EB7" w:rsidRDefault="00C27B39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>0.222</w:t>
            </w:r>
          </w:p>
        </w:tc>
      </w:tr>
    </w:tbl>
    <w:p w14:paraId="6BFBA016" w14:textId="77777777" w:rsidR="00B73EB7" w:rsidRDefault="00B73EB7" w:rsidP="00B73EB7">
      <w:pPr>
        <w:spacing w:after="0" w:line="240" w:lineRule="auto"/>
        <w:jc w:val="left"/>
        <w:rPr>
          <w:rFonts w:eastAsia="游ゴシック" w:cs="Times New Roman"/>
          <w:color w:val="000000"/>
          <w:sz w:val="22"/>
          <w:szCs w:val="22"/>
          <w:lang w:eastAsia="ja-JP" w:bidi="ar-SA"/>
        </w:rPr>
        <w:sectPr w:rsidR="00B73EB7" w:rsidSect="00B73EB7">
          <w:pgSz w:w="11906" w:h="16838"/>
          <w:pgMar w:top="1701" w:right="1701" w:bottom="1701" w:left="1134" w:header="709" w:footer="709" w:gutter="0"/>
          <w:cols w:space="708"/>
          <w:bidi/>
          <w:rtlGutter/>
          <w:docGrid w:linePitch="360"/>
        </w:sectPr>
      </w:pPr>
    </w:p>
    <w:p w14:paraId="02EDF657" w14:textId="238CCF5B" w:rsidR="00B73EB7" w:rsidRPr="00B73EB7" w:rsidRDefault="00B73EB7" w:rsidP="00B73EB7">
      <w:pPr>
        <w:spacing w:after="0" w:line="240" w:lineRule="auto"/>
        <w:jc w:val="left"/>
        <w:rPr>
          <w:rFonts w:eastAsia="游ゴシック" w:cs="Times New Roman"/>
          <w:color w:val="000000"/>
          <w:sz w:val="22"/>
          <w:szCs w:val="22"/>
          <w:lang w:eastAsia="ja-JP" w:bidi="ar-SA"/>
        </w:rPr>
      </w:pPr>
      <w:r w:rsidRPr="00B73EB7">
        <w:rPr>
          <w:rFonts w:eastAsia="游ゴシック" w:cs="Times New Roman"/>
          <w:color w:val="000000"/>
          <w:sz w:val="22"/>
          <w:szCs w:val="22"/>
          <w:lang w:eastAsia="ja-JP" w:bidi="ar-SA"/>
        </w:rPr>
        <w:lastRenderedPageBreak/>
        <w:t>Table 1</w:t>
      </w:r>
      <w:r>
        <w:rPr>
          <w:rFonts w:eastAsia="游ゴシック" w:cs="Times New Roman" w:hint="eastAsia"/>
          <w:color w:val="000000"/>
          <w:sz w:val="22"/>
          <w:szCs w:val="22"/>
          <w:lang w:eastAsia="ja-JP" w:bidi="ar-SA"/>
        </w:rPr>
        <w:t>3</w:t>
      </w:r>
      <w:r w:rsidRPr="00B73EB7">
        <w:rPr>
          <w:rFonts w:eastAsia="游ゴシック" w:cs="Times New Roman"/>
          <w:color w:val="000000"/>
          <w:sz w:val="22"/>
          <w:szCs w:val="22"/>
          <w:lang w:eastAsia="ja-JP" w:bidi="ar-SA"/>
        </w:rPr>
        <w:t>-</w:t>
      </w:r>
      <w:proofErr w:type="gramStart"/>
      <w:r w:rsidRPr="00B73EB7">
        <w:rPr>
          <w:rFonts w:eastAsia="游ゴシック" w:cs="Times New Roman"/>
          <w:color w:val="000000"/>
          <w:sz w:val="22"/>
          <w:szCs w:val="22"/>
          <w:lang w:eastAsia="ja-JP" w:bidi="ar-SA"/>
        </w:rPr>
        <w:t>a  Average</w:t>
      </w:r>
      <w:proofErr w:type="gramEnd"/>
      <w:r w:rsidRPr="00B73EB7">
        <w:rPr>
          <w:rFonts w:eastAsia="游ゴシック" w:cs="Times New Roman"/>
          <w:color w:val="000000"/>
          <w:sz w:val="22"/>
          <w:szCs w:val="22"/>
          <w:lang w:eastAsia="ja-JP" w:bidi="ar-SA"/>
        </w:rPr>
        <w:t xml:space="preserve"> marginal effects of SDEM estimations (Sediment)</w:t>
      </w:r>
    </w:p>
    <w:p w14:paraId="37974218" w14:textId="77777777" w:rsidR="00006CE0" w:rsidRPr="00DF251E" w:rsidRDefault="00006CE0" w:rsidP="00B73EB7">
      <w:pPr>
        <w:bidi/>
        <w:spacing w:after="0" w:line="240" w:lineRule="auto"/>
        <w:jc w:val="right"/>
        <w:rPr>
          <w:rFonts w:ascii="Calibri" w:eastAsia="Calibri" w:hAnsi="Calibri" w:cs="Arial"/>
          <w:sz w:val="22"/>
          <w:szCs w:val="22"/>
          <w:rtl/>
        </w:rPr>
      </w:pPr>
    </w:p>
    <w:tbl>
      <w:tblPr>
        <w:tblW w:w="9072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843"/>
        <w:gridCol w:w="992"/>
        <w:gridCol w:w="992"/>
        <w:gridCol w:w="992"/>
        <w:gridCol w:w="992"/>
        <w:gridCol w:w="992"/>
        <w:gridCol w:w="993"/>
      </w:tblGrid>
      <w:tr w:rsidR="00B73EB7" w:rsidRPr="00B73EB7" w14:paraId="6269CED6" w14:textId="77777777" w:rsidTr="00C27B39">
        <w:trPr>
          <w:trHeight w:val="300"/>
        </w:trPr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E5903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Variable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96EAE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proofErr w:type="spellStart"/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dy</w:t>
            </w:r>
            <w:proofErr w:type="spellEnd"/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/dx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7D198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 xml:space="preserve">std. </w:t>
            </w:r>
            <w:proofErr w:type="gramStart"/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err</w:t>
            </w:r>
            <w:proofErr w:type="gramEnd"/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.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07988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z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30A8E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P&gt;z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8D39D" w14:textId="6089D102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95% conf.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AE256" w14:textId="2224222E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interval</w:t>
            </w:r>
          </w:p>
        </w:tc>
      </w:tr>
      <w:tr w:rsidR="00B73EB7" w:rsidRPr="00B73EB7" w14:paraId="797702DE" w14:textId="77777777" w:rsidTr="00C27B39">
        <w:trPr>
          <w:trHeight w:val="30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0E088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Popu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6D64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60B5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CF41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BFBD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884E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FF96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</w:tr>
      <w:tr w:rsidR="00113D22" w:rsidRPr="00B73EB7" w14:paraId="25479607" w14:textId="77777777" w:rsidTr="008A4335">
        <w:trPr>
          <w:trHeight w:val="300"/>
        </w:trPr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F5A2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Ratio of elderly popul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D32C7" w14:textId="0ED3FBED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21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1B77C" w14:textId="0BBB5C28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03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8FCEB" w14:textId="672AE34A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6.01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B9A5C" w14:textId="0A8C958D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DB733" w14:textId="3A0F1CE8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144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A226D" w14:textId="2C892DE3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284 </w:t>
            </w:r>
          </w:p>
        </w:tc>
      </w:tr>
      <w:tr w:rsidR="00B73EB7" w:rsidRPr="00B73EB7" w14:paraId="4FB5203B" w14:textId="77777777" w:rsidTr="00113D22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349A2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Ratio of work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CA372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primary sec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70CDB" w14:textId="6BF2716E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4E921" w14:textId="7CAF4B8E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059F9" w14:textId="1A8508CC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88E21" w14:textId="09659EAD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17EAC" w14:textId="4C58E568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581E6" w14:textId="67CD5C40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</w:tr>
      <w:tr w:rsidR="00B73EB7" w:rsidRPr="00B73EB7" w14:paraId="64C180A8" w14:textId="77777777" w:rsidTr="00C27B3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262CE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55DD7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secondary sec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D53F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D16B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AF57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82A8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5028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E24D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</w:tr>
      <w:tr w:rsidR="00B73EB7" w:rsidRPr="00B73EB7" w14:paraId="24F15D76" w14:textId="77777777" w:rsidTr="00C27B39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1A151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69D09" w14:textId="77777777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tertiary se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31871" w14:textId="769E3802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D8D67" w14:textId="2ED7AC46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686E7" w14:textId="22F8C389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227A2" w14:textId="3C722AE6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731EB" w14:textId="02E48204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2C376" w14:textId="135C795F" w:rsidR="00B73EB7" w:rsidRPr="00B73EB7" w:rsidRDefault="00B73EB7" w:rsidP="00C27B39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</w:tr>
      <w:tr w:rsidR="00113D22" w:rsidRPr="00B73EB7" w14:paraId="28A2BF79" w14:textId="77777777" w:rsidTr="004303A4">
        <w:trPr>
          <w:trHeight w:val="300"/>
        </w:trPr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B384E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Financial strength ind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EA45" w14:textId="50FF6DE5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0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1C0E" w14:textId="7227D9C2" w:rsidR="00113D22" w:rsidRPr="00B73EB7" w:rsidRDefault="00113D22" w:rsidP="00113D2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0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0765" w14:textId="7DD9D312" w:rsidR="00113D22" w:rsidRPr="00B73EB7" w:rsidRDefault="00113D22" w:rsidP="00113D2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1.1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A460" w14:textId="28835373" w:rsidR="00113D22" w:rsidRPr="00B73EB7" w:rsidRDefault="00113D22" w:rsidP="00113D2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2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EC49" w14:textId="51252AA2" w:rsidR="00113D22" w:rsidRPr="00B73EB7" w:rsidRDefault="00113D22" w:rsidP="00113D2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-0.01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9E8F" w14:textId="19E16A1C" w:rsidR="00113D22" w:rsidRPr="00B73EB7" w:rsidRDefault="00113D22" w:rsidP="00113D2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055 </w:t>
            </w:r>
          </w:p>
        </w:tc>
      </w:tr>
      <w:tr w:rsidR="00113D22" w:rsidRPr="00B73EB7" w14:paraId="076D12D9" w14:textId="77777777" w:rsidTr="004303A4">
        <w:trPr>
          <w:trHeight w:val="30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518A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Ratio of sewage treatment cover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C0AD" w14:textId="49F1AA06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-0.0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6065" w14:textId="46DE61BB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0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01B1" w14:textId="3E00CAD3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-0.8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DF03" w14:textId="0A850BBB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4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2560" w14:textId="33B6340B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-0.03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7897" w14:textId="7F9E6758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016 </w:t>
            </w:r>
          </w:p>
        </w:tc>
      </w:tr>
      <w:tr w:rsidR="00113D22" w:rsidRPr="00B73EB7" w14:paraId="209F567C" w14:textId="77777777" w:rsidTr="004303A4">
        <w:trPr>
          <w:trHeight w:val="30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8C813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Number of public facili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7869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498E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BEB3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CB71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95F9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6F31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</w:tr>
      <w:tr w:rsidR="00113D22" w:rsidRPr="00B73EB7" w14:paraId="63C29C1A" w14:textId="77777777" w:rsidTr="004303A4">
        <w:trPr>
          <w:trHeight w:val="300"/>
        </w:trPr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5A8EB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Ratio of inhabitable area to total municipal are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DF8FF" w14:textId="5399CA52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-0.09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5F5E7" w14:textId="111851A6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02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7594A" w14:textId="5AA48909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-4.69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93277" w14:textId="65A1A188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1DD1D" w14:textId="27D0EAF8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-0.14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C923A" w14:textId="7B785772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-0.058 </w:t>
            </w:r>
          </w:p>
        </w:tc>
      </w:tr>
      <w:tr w:rsidR="00113D22" w:rsidRPr="00B73EB7" w14:paraId="54BB1016" w14:textId="77777777" w:rsidTr="00027393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B73E7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Ratio of the area of each land use to the area of the municipa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A3251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Rice fiel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3F9E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6358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03BB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F1D4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2424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2F8C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</w:tr>
      <w:tr w:rsidR="00113D22" w:rsidRPr="00B73EB7" w14:paraId="62589C81" w14:textId="77777777" w:rsidTr="00027393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64F861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979A7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Other agricultural 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E266" w14:textId="0966F36A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0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17A9" w14:textId="63B4D84B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0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4F23" w14:textId="7E000A82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1.4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DA04" w14:textId="354DA2D9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15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9F4C" w14:textId="3C91ADC6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-0.01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0A44" w14:textId="7518D865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114 </w:t>
            </w:r>
          </w:p>
        </w:tc>
      </w:tr>
      <w:tr w:rsidR="00113D22" w:rsidRPr="00B73EB7" w14:paraId="2314F6B1" w14:textId="77777777" w:rsidTr="00027393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78FDD7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2069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Fores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2701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F015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419B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8C95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0F98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EE12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</w:p>
        </w:tc>
      </w:tr>
      <w:tr w:rsidR="00113D22" w:rsidRPr="00B73EB7" w14:paraId="65D93C07" w14:textId="77777777" w:rsidTr="00027393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48A915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B8117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Waste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2FEF" w14:textId="55328982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-0.1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E932" w14:textId="0ED232F2" w:rsidR="00113D22" w:rsidRPr="00B73EB7" w:rsidRDefault="00113D22" w:rsidP="00113D2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1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094A" w14:textId="30F924EA" w:rsidR="00113D22" w:rsidRPr="00B73EB7" w:rsidRDefault="00113D22" w:rsidP="00113D2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-1.3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4BD4" w14:textId="6109E4EC" w:rsidR="00113D22" w:rsidRPr="00B73EB7" w:rsidRDefault="00113D22" w:rsidP="00113D2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1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C5BA" w14:textId="53A00940" w:rsidR="00113D22" w:rsidRPr="00B73EB7" w:rsidRDefault="00113D22" w:rsidP="00113D2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-0.37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55E0" w14:textId="3D8FBC15" w:rsidR="00113D22" w:rsidRPr="00B73EB7" w:rsidRDefault="00113D22" w:rsidP="00113D2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068 </w:t>
            </w:r>
          </w:p>
        </w:tc>
      </w:tr>
      <w:tr w:rsidR="00113D22" w:rsidRPr="00B73EB7" w14:paraId="5BA1ACD7" w14:textId="77777777" w:rsidTr="00027393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E0C796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A6AD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Building si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04E1" w14:textId="09439730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2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F0E5" w14:textId="3D8E85FF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0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7421" w14:textId="573D9850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2.9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0841" w14:textId="032BC9FE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7F87" w14:textId="4B415738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08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36AE" w14:textId="578FFA56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434 </w:t>
            </w:r>
          </w:p>
        </w:tc>
      </w:tr>
      <w:tr w:rsidR="00113D22" w:rsidRPr="00B73EB7" w14:paraId="5BD0F807" w14:textId="77777777" w:rsidTr="00027393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70A937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89F83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Roa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3A15" w14:textId="4983A3FC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-1.2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1B22" w14:textId="5A36E638" w:rsidR="00113D22" w:rsidRPr="00B73EB7" w:rsidRDefault="00113D22" w:rsidP="00113D2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1.3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C995" w14:textId="072ACCDC" w:rsidR="00113D22" w:rsidRPr="00B73EB7" w:rsidRDefault="00113D22" w:rsidP="00113D2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-0.9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37FD" w14:textId="1001D796" w:rsidR="00113D22" w:rsidRPr="00B73EB7" w:rsidRDefault="00113D22" w:rsidP="00113D2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3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BD1B" w14:textId="31B849CB" w:rsidR="00113D22" w:rsidRPr="00B73EB7" w:rsidRDefault="00113D22" w:rsidP="00113D2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-3.95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6044" w14:textId="05F3C259" w:rsidR="00113D22" w:rsidRPr="00B73EB7" w:rsidRDefault="00113D22" w:rsidP="00113D2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1.473 </w:t>
            </w:r>
          </w:p>
        </w:tc>
      </w:tr>
      <w:tr w:rsidR="00113D22" w:rsidRPr="00B73EB7" w14:paraId="3289387B" w14:textId="77777777" w:rsidTr="00027393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C810E3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C754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Railw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CCE2" w14:textId="3077DAAD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-2.3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0577" w14:textId="67856270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1.9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A0BD" w14:textId="3D8B7B92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-1.1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4BE7" w14:textId="3002A22E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2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9D35" w14:textId="618EE67F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-6.29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CE40" w14:textId="661C053F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1.527 </w:t>
            </w:r>
          </w:p>
        </w:tc>
      </w:tr>
      <w:tr w:rsidR="00113D22" w:rsidRPr="00B73EB7" w14:paraId="67B8C5FB" w14:textId="77777777" w:rsidTr="00027393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48883F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FB040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Other si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7F83" w14:textId="5ADF9E5C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-0.4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8C86" w14:textId="3A492B5C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3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B28A" w14:textId="42C0B1B0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-1.1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4B60" w14:textId="05B5D385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2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636F" w14:textId="751352CB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-1.11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970D" w14:textId="46CB5CD7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285 </w:t>
            </w:r>
          </w:p>
        </w:tc>
      </w:tr>
      <w:tr w:rsidR="00113D22" w:rsidRPr="00B73EB7" w14:paraId="5CE8D4CD" w14:textId="77777777" w:rsidTr="00027393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901C8E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43C6A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Rivers and lak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9DA1" w14:textId="055A84D3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0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EB46" w14:textId="11F4479F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0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C8B3" w14:textId="5075DEFC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5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66ED" w14:textId="5189124B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5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5B27" w14:textId="2CF545B7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-0.10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C4D5" w14:textId="4C4151E1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187 </w:t>
            </w:r>
          </w:p>
        </w:tc>
      </w:tr>
      <w:tr w:rsidR="00113D22" w:rsidRPr="00B73EB7" w14:paraId="2E19D046" w14:textId="77777777" w:rsidTr="00027393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38A9DE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98AFA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Seashor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9739" w14:textId="6A4A9537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-1.7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5008" w14:textId="4359A738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1.1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1328" w14:textId="4183BAB5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-1.5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AD9C" w14:textId="5CC30A62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1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2FD5" w14:textId="55FEC871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-3.98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E973" w14:textId="3B23C14E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505 </w:t>
            </w:r>
          </w:p>
        </w:tc>
      </w:tr>
      <w:tr w:rsidR="00113D22" w:rsidRPr="00B73EB7" w14:paraId="1BE81938" w14:textId="77777777" w:rsidTr="00027393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57CBB2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E4354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Seawater are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DB49" w14:textId="6BAA33C6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0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5D55" w14:textId="0C3B32EA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0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493E" w14:textId="2D18B230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4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8E50" w14:textId="5BC6C25D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6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7524" w14:textId="77406B54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-0.04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DD5E" w14:textId="45BDE06B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073 </w:t>
            </w:r>
          </w:p>
        </w:tc>
      </w:tr>
      <w:tr w:rsidR="00113D22" w:rsidRPr="00B73EB7" w14:paraId="44D1DCCA" w14:textId="77777777" w:rsidTr="00027393">
        <w:trPr>
          <w:trHeight w:val="315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1C4A6B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FB2E2" w14:textId="77777777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 w:rsidRPr="00B73EB7"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  <w:t>Golf cours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E2A92" w14:textId="4DEF1A11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10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3EBCC" w14:textId="54EDAC2D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38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9C9E6" w14:textId="5745A57C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26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35FC2" w14:textId="2BC39542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79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D8233" w14:textId="3DB4D91E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-0.66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8A794" w14:textId="61074559" w:rsidR="00113D22" w:rsidRPr="00B73EB7" w:rsidRDefault="00113D22" w:rsidP="00113D22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 w:bidi="ar-SA"/>
              </w:rPr>
            </w:pPr>
            <w:r>
              <w:rPr>
                <w:rFonts w:eastAsia="游ゴシック" w:cs="Times New Roman"/>
                <w:color w:val="000000"/>
                <w:sz w:val="22"/>
                <w:szCs w:val="22"/>
              </w:rPr>
              <w:t xml:space="preserve">0.865 </w:t>
            </w:r>
          </w:p>
        </w:tc>
      </w:tr>
    </w:tbl>
    <w:p w14:paraId="52CF7377" w14:textId="7E102591" w:rsidR="00625B13" w:rsidRDefault="00625B13"/>
    <w:sectPr w:rsidR="00625B13" w:rsidSect="00B73EB7">
      <w:pgSz w:w="11906" w:h="16838"/>
      <w:pgMar w:top="1701" w:right="1701" w:bottom="1701" w:left="1134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gutterAtTop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029"/>
    <w:rsid w:val="00006CE0"/>
    <w:rsid w:val="00113D22"/>
    <w:rsid w:val="003B0904"/>
    <w:rsid w:val="005C33C0"/>
    <w:rsid w:val="00625B13"/>
    <w:rsid w:val="00641692"/>
    <w:rsid w:val="00B61508"/>
    <w:rsid w:val="00B73EB7"/>
    <w:rsid w:val="00C27B39"/>
    <w:rsid w:val="00C571C7"/>
    <w:rsid w:val="00CF2CFF"/>
    <w:rsid w:val="00EF3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FC8E1BF"/>
  <w15:docId w15:val="{B64248D0-3720-432B-A43C-DD14D20FE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6CE0"/>
    <w:pPr>
      <w:spacing w:after="160" w:line="256" w:lineRule="auto"/>
      <w:jc w:val="both"/>
    </w:pPr>
    <w:rPr>
      <w:rFonts w:ascii="Times New Roman" w:hAnsi="Times New Roman" w:cs="B Nazanin"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2">
    <w:name w:val="Table Grid2"/>
    <w:basedOn w:val="a1"/>
    <w:uiPriority w:val="39"/>
    <w:rsid w:val="00006CE0"/>
    <w:pPr>
      <w:spacing w:after="0" w:line="240" w:lineRule="auto"/>
    </w:pPr>
    <w:rPr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a1"/>
    <w:uiPriority w:val="39"/>
    <w:rsid w:val="00625B13"/>
    <w:pPr>
      <w:spacing w:after="0" w:line="240" w:lineRule="auto"/>
    </w:pPr>
    <w:rPr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597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704</Words>
  <Characters>4019</Characters>
  <Application>Microsoft Office Word</Application>
  <DocSecurity>0</DocSecurity>
  <Lines>33</Lines>
  <Paragraphs>9</Paragraphs>
  <ScaleCrop>false</ScaleCrop>
  <Company/>
  <LinksUpToDate>false</LinksUpToDate>
  <CharactersWithSpaces>4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ery</dc:creator>
  <cp:keywords/>
  <dc:description/>
  <cp:lastModifiedBy>坂本　淳</cp:lastModifiedBy>
  <cp:revision>4</cp:revision>
  <dcterms:created xsi:type="dcterms:W3CDTF">2025-10-03T03:47:00Z</dcterms:created>
  <dcterms:modified xsi:type="dcterms:W3CDTF">2025-10-08T23:22:00Z</dcterms:modified>
</cp:coreProperties>
</file>